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36007" w14:textId="77777777" w:rsidR="00E257C9" w:rsidRPr="0014739C" w:rsidRDefault="00E257C9" w:rsidP="00E257C9">
      <w:pPr>
        <w:spacing w:line="240" w:lineRule="exact"/>
        <w:rPr>
          <w:b/>
          <w:bCs/>
          <w:sz w:val="24"/>
          <w:szCs w:val="24"/>
          <w:lang w:val="en-US"/>
        </w:rPr>
      </w:pPr>
      <w:r w:rsidRPr="0014739C">
        <w:rPr>
          <w:b/>
          <w:bCs/>
          <w:sz w:val="24"/>
          <w:szCs w:val="24"/>
          <w:lang w:val="en-US"/>
        </w:rPr>
        <w:t>Supplementary Information</w:t>
      </w:r>
    </w:p>
    <w:p w14:paraId="0A67A305" w14:textId="77777777" w:rsidR="00E257C9" w:rsidRDefault="00E257C9" w:rsidP="00E257C9">
      <w:pPr>
        <w:spacing w:line="240" w:lineRule="exact"/>
        <w:rPr>
          <w:sz w:val="24"/>
          <w:szCs w:val="24"/>
          <w:lang w:val="en-US"/>
        </w:rPr>
      </w:pPr>
    </w:p>
    <w:p w14:paraId="44E5AC51" w14:textId="77777777" w:rsidR="00E257C9" w:rsidRPr="0014739C" w:rsidRDefault="00E257C9" w:rsidP="00E257C9">
      <w:pPr>
        <w:spacing w:line="240" w:lineRule="exact"/>
        <w:rPr>
          <w:b/>
          <w:bCs/>
          <w:sz w:val="20"/>
          <w:szCs w:val="20"/>
          <w:lang w:val="en-US"/>
        </w:rPr>
      </w:pPr>
      <w:r w:rsidRPr="0014739C">
        <w:rPr>
          <w:b/>
          <w:bCs/>
          <w:sz w:val="20"/>
          <w:szCs w:val="20"/>
          <w:lang w:val="en-US"/>
        </w:rPr>
        <w:t>Perceived Stress Scale in English and Russian</w:t>
      </w:r>
    </w:p>
    <w:p w14:paraId="3A106D6D" w14:textId="77777777" w:rsidR="00E257C9" w:rsidRPr="0014739C" w:rsidRDefault="00E257C9" w:rsidP="00E257C9">
      <w:pPr>
        <w:rPr>
          <w:i/>
          <w:iCs/>
          <w:sz w:val="20"/>
          <w:szCs w:val="20"/>
          <w:lang w:val="en-US"/>
        </w:rPr>
      </w:pPr>
      <w:r w:rsidRPr="00504EA6">
        <w:rPr>
          <w:i/>
          <w:iCs/>
          <w:sz w:val="20"/>
          <w:szCs w:val="20"/>
          <w:lang w:val="en-US"/>
        </w:rPr>
        <w:t xml:space="preserve">Instruction for participants </w:t>
      </w:r>
    </w:p>
    <w:p w14:paraId="2342CBCF" w14:textId="77777777" w:rsidR="00E257C9" w:rsidRPr="00504EA6" w:rsidRDefault="00E257C9" w:rsidP="00E257C9">
      <w:pPr>
        <w:rPr>
          <w:sz w:val="20"/>
          <w:szCs w:val="20"/>
          <w:lang w:val="en-US"/>
        </w:rPr>
      </w:pPr>
      <w:r w:rsidRPr="00504EA6">
        <w:rPr>
          <w:sz w:val="20"/>
          <w:szCs w:val="20"/>
          <w:lang w:val="en-US"/>
        </w:rPr>
        <w:t>Read the statements carefully and evaluate how often over the past month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3685"/>
        <w:gridCol w:w="4814"/>
      </w:tblGrid>
      <w:tr w:rsidR="00E257C9" w:rsidRPr="00504EA6" w14:paraId="38C4DDD1" w14:textId="77777777" w:rsidTr="0014739C">
        <w:tc>
          <w:tcPr>
            <w:tcW w:w="846" w:type="dxa"/>
          </w:tcPr>
          <w:p w14:paraId="54919C8A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 xml:space="preserve">№ </w:t>
            </w:r>
            <w:r w:rsidRPr="00504E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f item</w:t>
            </w:r>
          </w:p>
        </w:tc>
        <w:tc>
          <w:tcPr>
            <w:tcW w:w="3685" w:type="dxa"/>
          </w:tcPr>
          <w:p w14:paraId="712F39E3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4814" w:type="dxa"/>
          </w:tcPr>
          <w:p w14:paraId="3BCCBEEA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ussian</w:t>
            </w:r>
          </w:p>
        </w:tc>
      </w:tr>
      <w:tr w:rsidR="00E257C9" w:rsidRPr="00504EA6" w14:paraId="02116F02" w14:textId="77777777" w:rsidTr="0014739C">
        <w:tc>
          <w:tcPr>
            <w:tcW w:w="846" w:type="dxa"/>
          </w:tcPr>
          <w:p w14:paraId="737E675A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685" w:type="dxa"/>
          </w:tcPr>
          <w:p w14:paraId="534FCC06" w14:textId="77777777" w:rsidR="00E257C9" w:rsidRPr="00253C00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H</w:t>
            </w:r>
            <w:r w:rsidRPr="00253C00">
              <w:rPr>
                <w:lang w:val="en-US"/>
              </w:rPr>
              <w:t>ow often have you been upset because of something that happened unexpectedl</w:t>
            </w:r>
            <w:r>
              <w:rPr>
                <w:lang w:val="en-US"/>
              </w:rPr>
              <w:t>y?</w:t>
            </w:r>
          </w:p>
        </w:tc>
        <w:tc>
          <w:tcPr>
            <w:tcW w:w="4814" w:type="dxa"/>
          </w:tcPr>
          <w:p w14:paraId="3752E469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Ты испытывал(-а) беспокойство из-за непредвиденных событий</w:t>
            </w:r>
          </w:p>
        </w:tc>
      </w:tr>
      <w:tr w:rsidR="00E257C9" w:rsidRPr="00504EA6" w14:paraId="6F3DEF52" w14:textId="77777777" w:rsidTr="0014739C">
        <w:tc>
          <w:tcPr>
            <w:tcW w:w="846" w:type="dxa"/>
          </w:tcPr>
          <w:p w14:paraId="71DC518D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685" w:type="dxa"/>
          </w:tcPr>
          <w:p w14:paraId="2C318669" w14:textId="77777777" w:rsidR="00E257C9" w:rsidRPr="00253C00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H</w:t>
            </w:r>
            <w:r w:rsidRPr="00253C00">
              <w:rPr>
                <w:lang w:val="en-US"/>
              </w:rPr>
              <w:t>ow often have you felt that you were unable to control the important things in your life?</w:t>
            </w:r>
          </w:p>
        </w:tc>
        <w:tc>
          <w:tcPr>
            <w:tcW w:w="4814" w:type="dxa"/>
          </w:tcPr>
          <w:p w14:paraId="02FE4230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Тебе было сложно контролировать важные события твоей жизни</w:t>
            </w:r>
          </w:p>
        </w:tc>
      </w:tr>
      <w:tr w:rsidR="00E257C9" w:rsidRPr="00504EA6" w14:paraId="02D0ABFC" w14:textId="77777777" w:rsidTr="0014739C">
        <w:tc>
          <w:tcPr>
            <w:tcW w:w="846" w:type="dxa"/>
          </w:tcPr>
          <w:p w14:paraId="36130C5C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685" w:type="dxa"/>
          </w:tcPr>
          <w:p w14:paraId="13CE01A9" w14:textId="77777777" w:rsidR="00E257C9" w:rsidRPr="00253C00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H</w:t>
            </w:r>
            <w:r w:rsidRPr="00253C00">
              <w:rPr>
                <w:lang w:val="en-US"/>
              </w:rPr>
              <w:t>ow often have you felt nervous and "stressed"?</w:t>
            </w:r>
          </w:p>
        </w:tc>
        <w:tc>
          <w:tcPr>
            <w:tcW w:w="4814" w:type="dxa"/>
          </w:tcPr>
          <w:p w14:paraId="61227ADF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Ты испытывал(-а) нервное напряжение или стресс</w:t>
            </w:r>
          </w:p>
        </w:tc>
      </w:tr>
      <w:tr w:rsidR="00E257C9" w:rsidRPr="00504EA6" w14:paraId="6230E307" w14:textId="77777777" w:rsidTr="0014739C">
        <w:tc>
          <w:tcPr>
            <w:tcW w:w="846" w:type="dxa"/>
          </w:tcPr>
          <w:p w14:paraId="1A629666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685" w:type="dxa"/>
          </w:tcPr>
          <w:p w14:paraId="53309535" w14:textId="77777777" w:rsidR="00E257C9" w:rsidRPr="00253C00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H</w:t>
            </w:r>
            <w:r w:rsidRPr="00253C00">
              <w:rPr>
                <w:lang w:val="en-US"/>
              </w:rPr>
              <w:t>ow often have you felt confident about your ability to handle your personal problems</w:t>
            </w:r>
            <w:r>
              <w:rPr>
                <w:lang w:val="en-US"/>
              </w:rPr>
              <w:t>?</w:t>
            </w:r>
          </w:p>
        </w:tc>
        <w:tc>
          <w:tcPr>
            <w:tcW w:w="4814" w:type="dxa"/>
          </w:tcPr>
          <w:p w14:paraId="09D8EE0B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Ты чувствовал(-а) уверенность в том, что справляешься с решением своих личных проблем</w:t>
            </w:r>
          </w:p>
        </w:tc>
      </w:tr>
      <w:tr w:rsidR="00E257C9" w:rsidRPr="00504EA6" w14:paraId="3342F2CB" w14:textId="77777777" w:rsidTr="0014739C">
        <w:tc>
          <w:tcPr>
            <w:tcW w:w="846" w:type="dxa"/>
          </w:tcPr>
          <w:p w14:paraId="088264E1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685" w:type="dxa"/>
          </w:tcPr>
          <w:p w14:paraId="0D64BD58" w14:textId="77777777" w:rsidR="00E257C9" w:rsidRPr="00253C00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H</w:t>
            </w:r>
            <w:r w:rsidRPr="00253C00">
              <w:rPr>
                <w:lang w:val="en-US"/>
              </w:rPr>
              <w:t>ow often have you felt that things were going your way?</w:t>
            </w:r>
          </w:p>
        </w:tc>
        <w:tc>
          <w:tcPr>
            <w:tcW w:w="4814" w:type="dxa"/>
          </w:tcPr>
          <w:p w14:paraId="6CC095E2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Чувствовал(-а), что все идет так, как тебе хочется</w:t>
            </w:r>
          </w:p>
        </w:tc>
      </w:tr>
      <w:tr w:rsidR="00E257C9" w:rsidRPr="00504EA6" w14:paraId="7C92A0C0" w14:textId="77777777" w:rsidTr="0014739C">
        <w:tc>
          <w:tcPr>
            <w:tcW w:w="846" w:type="dxa"/>
          </w:tcPr>
          <w:p w14:paraId="2A691A9B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685" w:type="dxa"/>
          </w:tcPr>
          <w:p w14:paraId="1D2E8361" w14:textId="77777777" w:rsidR="00E257C9" w:rsidRPr="00762C34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How </w:t>
            </w:r>
            <w:r w:rsidRPr="00762C34">
              <w:rPr>
                <w:lang w:val="en-US"/>
              </w:rPr>
              <w:t>often have you found that you could not cope with all the things that you had to do?</w:t>
            </w:r>
          </w:p>
        </w:tc>
        <w:tc>
          <w:tcPr>
            <w:tcW w:w="4814" w:type="dxa"/>
          </w:tcPr>
          <w:p w14:paraId="1C72D644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Думал(-а), что не можешь справиться с тем, что тебе нужно сделать</w:t>
            </w:r>
          </w:p>
        </w:tc>
      </w:tr>
      <w:tr w:rsidR="00E257C9" w:rsidRPr="00504EA6" w14:paraId="6D2F3A92" w14:textId="77777777" w:rsidTr="0014739C">
        <w:tc>
          <w:tcPr>
            <w:tcW w:w="846" w:type="dxa"/>
          </w:tcPr>
          <w:p w14:paraId="202DF2D8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3685" w:type="dxa"/>
          </w:tcPr>
          <w:p w14:paraId="1DC9FD25" w14:textId="77777777" w:rsidR="00E257C9" w:rsidRPr="00762C34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How </w:t>
            </w:r>
            <w:r w:rsidRPr="00762C34">
              <w:rPr>
                <w:lang w:val="en-US"/>
              </w:rPr>
              <w:t>often have you been able to control irritations in</w:t>
            </w:r>
            <w:r>
              <w:rPr>
                <w:lang w:val="en-US"/>
              </w:rPr>
              <w:t xml:space="preserve"> </w:t>
            </w:r>
            <w:r w:rsidRPr="00762C34">
              <w:rPr>
                <w:lang w:val="en-US"/>
              </w:rPr>
              <w:t>your life?</w:t>
            </w:r>
          </w:p>
        </w:tc>
        <w:tc>
          <w:tcPr>
            <w:tcW w:w="4814" w:type="dxa"/>
          </w:tcPr>
          <w:p w14:paraId="69014284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 xml:space="preserve">Ты мог(-ла) справиться со своей раздражительностью </w:t>
            </w:r>
          </w:p>
          <w:p w14:paraId="7061A621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257C9" w:rsidRPr="00504EA6" w14:paraId="7A82BF10" w14:textId="77777777" w:rsidTr="0014739C">
        <w:tc>
          <w:tcPr>
            <w:tcW w:w="846" w:type="dxa"/>
          </w:tcPr>
          <w:p w14:paraId="47E6D32C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3685" w:type="dxa"/>
          </w:tcPr>
          <w:p w14:paraId="7D401A9E" w14:textId="77777777" w:rsidR="00E257C9" w:rsidRPr="00762C34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How </w:t>
            </w:r>
            <w:r w:rsidRPr="00762C34">
              <w:rPr>
                <w:lang w:val="en-US"/>
              </w:rPr>
              <w:t>often have you felt that you were on top of things</w:t>
            </w:r>
            <w:r>
              <w:rPr>
                <w:lang w:val="en-US"/>
              </w:rPr>
              <w:t>?</w:t>
            </w:r>
          </w:p>
        </w:tc>
        <w:tc>
          <w:tcPr>
            <w:tcW w:w="4814" w:type="dxa"/>
          </w:tcPr>
          <w:p w14:paraId="1F4A2539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Чувствовал(-а), что владеешь ситуацией</w:t>
            </w:r>
          </w:p>
        </w:tc>
      </w:tr>
      <w:tr w:rsidR="00E257C9" w:rsidRPr="00504EA6" w14:paraId="3D3E6FD4" w14:textId="77777777" w:rsidTr="0014739C">
        <w:tc>
          <w:tcPr>
            <w:tcW w:w="846" w:type="dxa"/>
          </w:tcPr>
          <w:p w14:paraId="04E8D455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3685" w:type="dxa"/>
          </w:tcPr>
          <w:p w14:paraId="73267CBE" w14:textId="77777777" w:rsidR="00E257C9" w:rsidRPr="00762C34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How </w:t>
            </w:r>
            <w:r w:rsidRPr="00762C34">
              <w:rPr>
                <w:lang w:val="en-US"/>
              </w:rPr>
              <w:t>often have you been angered because of things that happened that were outside of your control?</w:t>
            </w:r>
          </w:p>
        </w:tc>
        <w:tc>
          <w:tcPr>
            <w:tcW w:w="4814" w:type="dxa"/>
          </w:tcPr>
          <w:p w14:paraId="268C8A3F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Чувствовал(-а) раздражение из-за того, что происходящие события выходили из-под твоего контроля</w:t>
            </w:r>
          </w:p>
          <w:p w14:paraId="78A06B39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257C9" w:rsidRPr="00504EA6" w14:paraId="58C09B7A" w14:textId="77777777" w:rsidTr="0014739C">
        <w:tc>
          <w:tcPr>
            <w:tcW w:w="846" w:type="dxa"/>
          </w:tcPr>
          <w:p w14:paraId="1F54F740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3685" w:type="dxa"/>
          </w:tcPr>
          <w:p w14:paraId="199E26EC" w14:textId="77777777" w:rsidR="00E257C9" w:rsidRPr="00762C34" w:rsidRDefault="00E257C9" w:rsidP="0014739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How</w:t>
            </w:r>
            <w:r w:rsidRPr="00762C34">
              <w:rPr>
                <w:lang w:val="en-US"/>
              </w:rPr>
              <w:t xml:space="preserve"> often have you felt difficulties were piling up so high that you could not overcome them?</w:t>
            </w:r>
          </w:p>
        </w:tc>
        <w:tc>
          <w:tcPr>
            <w:tcW w:w="4814" w:type="dxa"/>
          </w:tcPr>
          <w:p w14:paraId="6347E8F3" w14:textId="77777777" w:rsidR="00E257C9" w:rsidRPr="00504EA6" w:rsidRDefault="00E257C9" w:rsidP="001473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04EA6">
              <w:rPr>
                <w:rFonts w:asciiTheme="minorHAnsi" w:hAnsiTheme="minorHAnsi" w:cstheme="minorHAnsi"/>
                <w:sz w:val="20"/>
                <w:szCs w:val="20"/>
              </w:rPr>
              <w:t>Тебе казалось, что накопившиеся трудности достигли такого предела, что ты не мог(-ла) их контролировать</w:t>
            </w:r>
          </w:p>
        </w:tc>
      </w:tr>
    </w:tbl>
    <w:p w14:paraId="7019720E" w14:textId="77777777" w:rsidR="00E257C9" w:rsidRDefault="00E257C9" w:rsidP="00E257C9">
      <w:pPr>
        <w:rPr>
          <w:rFonts w:cstheme="minorHAnsi"/>
          <w:sz w:val="20"/>
          <w:szCs w:val="20"/>
        </w:rPr>
      </w:pPr>
    </w:p>
    <w:p w14:paraId="1B398204" w14:textId="77777777" w:rsidR="00E257C9" w:rsidRPr="000168D2" w:rsidRDefault="00E257C9" w:rsidP="00E257C9">
      <w:pPr>
        <w:spacing w:after="120" w:line="360" w:lineRule="auto"/>
        <w:ind w:firstLine="709"/>
        <w:rPr>
          <w:color w:val="3C4043"/>
          <w:sz w:val="20"/>
          <w:szCs w:val="20"/>
          <w:lang w:val="en-US"/>
        </w:rPr>
      </w:pPr>
      <w:r w:rsidRPr="000168D2">
        <w:rPr>
          <w:i/>
          <w:color w:val="3C4043"/>
          <w:sz w:val="20"/>
          <w:szCs w:val="20"/>
          <w:lang w:val="en-US"/>
        </w:rPr>
        <w:t>Response scale</w:t>
      </w:r>
      <w:r w:rsidRPr="000168D2">
        <w:rPr>
          <w:color w:val="3C4043"/>
          <w:sz w:val="20"/>
          <w:szCs w:val="20"/>
          <w:lang w:val="en-US"/>
        </w:rPr>
        <w:t xml:space="preserve">: 1 - Never 2 – Almost never 3 - Sometimes 4 – </w:t>
      </w:r>
      <w:r>
        <w:rPr>
          <w:color w:val="3C4043"/>
          <w:sz w:val="20"/>
          <w:szCs w:val="20"/>
          <w:lang w:val="en-US"/>
        </w:rPr>
        <w:t>Fairly</w:t>
      </w:r>
      <w:r w:rsidRPr="000168D2">
        <w:rPr>
          <w:color w:val="3C4043"/>
          <w:sz w:val="20"/>
          <w:szCs w:val="20"/>
          <w:lang w:val="en-US"/>
        </w:rPr>
        <w:t xml:space="preserve"> often 5 - Often</w:t>
      </w:r>
    </w:p>
    <w:p w14:paraId="1E894FDA" w14:textId="77777777" w:rsidR="00E257C9" w:rsidRPr="00E257C9" w:rsidRDefault="00E257C9">
      <w:pPr>
        <w:rPr>
          <w:lang w:val="en-US"/>
        </w:rPr>
      </w:pPr>
    </w:p>
    <w:sectPr w:rsidR="00E257C9" w:rsidRPr="00E257C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7C9"/>
    <w:rsid w:val="00E2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F1C14"/>
  <w15:chartTrackingRefBased/>
  <w15:docId w15:val="{A8D6C629-5A0D-4294-BA84-C40A0F71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57C9"/>
    <w:pPr>
      <w:spacing w:after="0"/>
    </w:pPr>
    <w:rPr>
      <w:rFonts w:ascii="Calibri" w:eastAsia="Calibri" w:hAnsi="Calibri" w:cs="Calibri"/>
      <w:kern w:val="0"/>
      <w:lang w:eastAsia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7C9"/>
    <w:pPr>
      <w:spacing w:after="0" w:line="240" w:lineRule="auto"/>
    </w:pPr>
    <w:rPr>
      <w:rFonts w:ascii="Calibri" w:eastAsia="Calibri" w:hAnsi="Calibri" w:cs="Calibri"/>
      <w:kern w:val="0"/>
      <w:lang w:eastAsia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retalika@gmail.com</dc:creator>
  <cp:keywords/>
  <dc:description/>
  <cp:lastModifiedBy>juliaretalika@gmail.com</cp:lastModifiedBy>
  <cp:revision>1</cp:revision>
  <dcterms:created xsi:type="dcterms:W3CDTF">2023-12-08T17:41:00Z</dcterms:created>
  <dcterms:modified xsi:type="dcterms:W3CDTF">2023-12-08T17:43:00Z</dcterms:modified>
</cp:coreProperties>
</file>